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Table 5 Summary of Significant Enrichment Pathways for Single Gene Enrichment Analysis of DNMT1.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9"/>
        <w:gridCol w:w="868"/>
        <w:gridCol w:w="868"/>
        <w:gridCol w:w="869"/>
      </w:tblGrid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_POLYMERAS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4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MATCH_REPAIR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2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SYLPHOSPHATIDYLINOSITOL_GPI_ANCHOR_BIOSYNTHES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8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TIDE_EXCISION_REPAIR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8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_I_DIABETES_MELLITU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2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_GLYCAN_BIOSYNTHES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2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FT_VERSUS_HOST_DISEAS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3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_AND_METHIONINE_METABOLIS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GRAFT_REJECTIO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GEN_PROCESSING_AND_PRESENTATIO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3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ONENE_AND_PINENE_DEGRADATIO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4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AL_MYOCARDIT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7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STINAL_IMMUNE_NETWORK_FOR_IGA_PRODUCTIO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4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ACYL_TRNA_BIOSYNTHES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9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2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TANOATE_METABOLIS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0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_METABOLIS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4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_EXCISION_REPAIR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7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_CELL_RECEPTOR_SIGNALING_PATHWA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6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_REPLICATIO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4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_CANCER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5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INE_METABOLIS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5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3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48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_IMMUNODEFICIENC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7</w:t>
            </w:r>
          </w:p>
        </w:tc>
      </w:tr>
      <w:tr>
        <w:trPr>
          <w:trHeight w:val="280" w:hRule="atLeast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_METABOLIS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4:23:53Z</dcterms:created>
  <dc:creator>13599</dc:creator>
  <dc:description/>
  <dc:language>en-US</dc:language>
  <cp:lastModifiedBy>小俗俗</cp:lastModifiedBy>
  <dcterms:modified xsi:type="dcterms:W3CDTF">2024-06-01T16:51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457E7792A048C3B23ED8EE56E11AEF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